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15E67" w14:textId="2A7F9846" w:rsidR="00FB1D7A" w:rsidRDefault="00FB1D7A">
      <w:pPr>
        <w:rPr>
          <w:rFonts w:ascii="Arial" w:hAnsi="Arial" w:cs="Arial"/>
          <w:lang w:val="en-US"/>
        </w:rPr>
      </w:pPr>
    </w:p>
    <w:tbl>
      <w:tblPr>
        <w:tblpPr w:leftFromText="141" w:rightFromText="141" w:vertAnchor="page" w:horzAnchor="margin" w:tblpXSpec="center" w:tblpY="1505"/>
        <w:tblW w:w="1515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0"/>
        <w:gridCol w:w="921"/>
        <w:gridCol w:w="764"/>
        <w:gridCol w:w="764"/>
        <w:gridCol w:w="764"/>
        <w:gridCol w:w="764"/>
        <w:gridCol w:w="764"/>
        <w:gridCol w:w="764"/>
        <w:gridCol w:w="764"/>
        <w:gridCol w:w="764"/>
        <w:gridCol w:w="763"/>
        <w:gridCol w:w="764"/>
        <w:gridCol w:w="764"/>
        <w:gridCol w:w="764"/>
        <w:gridCol w:w="764"/>
        <w:gridCol w:w="764"/>
        <w:gridCol w:w="764"/>
        <w:gridCol w:w="764"/>
        <w:gridCol w:w="764"/>
      </w:tblGrid>
      <w:tr w:rsidR="00FB1D7A" w:rsidRPr="004F48DC" w14:paraId="2C28BB0C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8241F" w14:textId="77777777" w:rsidR="00FB1D7A" w:rsidRPr="00A6303B" w:rsidRDefault="00FB1D7A" w:rsidP="00452D2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atient no.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E6F36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D3C10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61CA9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65A21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CA2EA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92DFAC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9B9C47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C744FA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AE2E52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9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33D13C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EEED5A5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86F587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3862D09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7A88D0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DF6589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1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4707AC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sz w:val="14"/>
                <w:szCs w:val="14"/>
                <w:lang w:val="en-US"/>
              </w:rPr>
              <w:t>1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FE0F3B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sz w:val="14"/>
                <w:szCs w:val="14"/>
                <w:lang w:val="en-US"/>
              </w:rPr>
              <w:t>1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9AF153" w14:textId="77777777" w:rsidR="00FB1D7A" w:rsidRPr="00A6303B" w:rsidRDefault="00FB1D7A" w:rsidP="00B117C3">
            <w:pPr>
              <w:spacing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sz w:val="14"/>
                <w:szCs w:val="14"/>
                <w:lang w:val="en-US"/>
              </w:rPr>
              <w:t>18</w:t>
            </w:r>
          </w:p>
        </w:tc>
      </w:tr>
      <w:tr w:rsidR="007652F4" w:rsidRPr="004F48DC" w14:paraId="0A73522B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C7BB0" w14:textId="001C3AA8" w:rsidR="007652F4" w:rsidRPr="00A6303B" w:rsidRDefault="007652F4" w:rsidP="00452D2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ASI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41D33C" w14:textId="46DB57A6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1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518126" w14:textId="574F03D9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45097" w14:textId="5671522C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249D20" w14:textId="57C82EA3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ACC086" w14:textId="35B21974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4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629DBB" w14:textId="0C8742BF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8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4A12F4" w14:textId="3C18576E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1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C61CF2" w14:textId="0CDED9BA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3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511E98" w14:textId="5C5361FA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3.2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10F8D48" w14:textId="05E29083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6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ABB163" w14:textId="5FCE9926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7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1C0FF93" w14:textId="13D6436A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19A331" w14:textId="1DE4EF9C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6963AC9" w14:textId="0B99D2EA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59FC66" w14:textId="212D24E9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34A48D" w14:textId="5BEDB39E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99AAB5" w14:textId="49109E59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36DAC4" w14:textId="1D979008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b/>
                <w:bCs/>
                <w:sz w:val="14"/>
                <w:szCs w:val="14"/>
                <w:u w:val="single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1.4</w:t>
            </w:r>
          </w:p>
        </w:tc>
      </w:tr>
      <w:tr w:rsidR="007652F4" w:rsidRPr="004F48DC" w14:paraId="77AC5700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4019C" w14:textId="28561BFA" w:rsidR="007652F4" w:rsidRPr="00A6303B" w:rsidRDefault="007652F4" w:rsidP="00452D2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ASI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5E63CF" w14:textId="5A7D3242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27E77F" w14:textId="0FFE0664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E8D12B" w14:textId="1F47D9D6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D5D3F" w14:textId="227CA05D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DF3931" w14:textId="2220DD6A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A1D7A7" w14:textId="6A84522F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DB0D1E" w14:textId="25B1AF53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92FD82" w14:textId="2C9FBAAD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A143440" w14:textId="06C9492E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2554CA" w14:textId="73092461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9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32A58C" w14:textId="40C57FB2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D05AF5F" w14:textId="73C09D36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259C3D" w14:textId="3F5C20BF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E7AA01" w14:textId="6A67625C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7193AC" w14:textId="41D2B19C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.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3B06DF" w14:textId="4AF47348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.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838D99" w14:textId="6983CB12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5DC18B2" w14:textId="1357FB41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</w:tr>
      <w:tr w:rsidR="007652F4" w:rsidRPr="004F48DC" w14:paraId="3EF76101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2A23F" w14:textId="24D94180" w:rsidR="007652F4" w:rsidRPr="00A6303B" w:rsidRDefault="007652F4" w:rsidP="00452D21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 xml:space="preserve">PASI visit </w:t>
            </w:r>
            <w:r w:rsidR="008B71EB"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671F7A" w14:textId="314EA26A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9.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2F8E4D" w14:textId="5DD920BF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F72C091" w14:textId="57710C8B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.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2550A" w14:textId="26FB0A56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.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953CB8" w14:textId="002203C2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4741BF" w14:textId="2133C68E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B23398" w14:textId="0BC4DFB4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724E0C" w14:textId="7A3058E8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28F7B3" w14:textId="56358836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B389F5" w14:textId="3DBE4ED8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C066A0" w14:textId="5D9AB593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2DF440" w14:textId="692F08EE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FFF2EB" w14:textId="78647DC7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7172000" w14:textId="4EBEB8B8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9.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3378CA" w14:textId="4C2F29BB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AADC096" w14:textId="46077378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22736" w14:textId="5172C2B6" w:rsidR="007652F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167320A" w14:textId="0C1447C7" w:rsidR="007652F4" w:rsidRPr="00A6303B" w:rsidRDefault="007652F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.6</w:t>
            </w:r>
          </w:p>
        </w:tc>
      </w:tr>
      <w:tr w:rsidR="008B71EB" w:rsidRPr="004F48DC" w14:paraId="7150CC97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1461F" w14:textId="1BC19BBC" w:rsidR="008B71EB" w:rsidRPr="00A6303B" w:rsidRDefault="008B71EB" w:rsidP="008B71E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IGA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FBD62C" w14:textId="28A3FED7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5437B2" w14:textId="36744D28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E955BF" w14:textId="26C0C336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8B4F0F" w14:textId="044B00BC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64E802" w14:textId="4C67F161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594B5" w14:textId="4AA40236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C6A085" w14:textId="434A8270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608F412" w14:textId="1C7ADC14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8823CA" w14:textId="3059B97E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1D1E0A3" w14:textId="00678927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A3A867" w14:textId="1F054F72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080536E" w14:textId="29C59DB0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0D7EE7" w14:textId="3A8C7516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ECA1287" w14:textId="397496DF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3577C5" w14:textId="48CCC699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409949" w14:textId="0990ECC3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0453B66" w14:textId="17D7AE16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045C2B" w14:textId="483E5324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</w:tr>
      <w:tr w:rsidR="008B71EB" w:rsidRPr="004F48DC" w14:paraId="2F3E4C89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C5A588" w14:textId="466C6584" w:rsidR="008B71EB" w:rsidRPr="00A6303B" w:rsidRDefault="008B71EB" w:rsidP="008B71E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IGA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C22CF" w14:textId="4C0DB3A0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00EDB" w14:textId="44B0E621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C6AF1E" w14:textId="591A6D82" w:rsidR="008B71EB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8D747" w14:textId="10F5A1A5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A7C6A3" w14:textId="3A46EA1E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7C4131" w14:textId="10DDCEBC" w:rsidR="008B71EB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DDD6CF" w14:textId="7D2DE286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868D27" w14:textId="64582105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E1F5BA" w14:textId="3C431420" w:rsidR="008B71EB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A9C8AE7" w14:textId="1D3F1F90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89B1D0" w14:textId="19AA9AC0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7772FA2" w14:textId="531AD8E4" w:rsidR="008B71EB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6B4719" w14:textId="72EBB066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935D7B" w14:textId="56DB2A92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75F187" w14:textId="3083B09A" w:rsidR="008B71EB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BFAA93" w14:textId="1A085B0E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6FF9DC6" w14:textId="4D99ECCB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547CA2" w14:textId="6CE9379F" w:rsidR="008B71EB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8B71EB" w:rsidRPr="004F48DC" w14:paraId="20D5F657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0AFD03" w14:textId="5527BEC1" w:rsidR="008B71EB" w:rsidRPr="00A6303B" w:rsidRDefault="008B71EB" w:rsidP="008B71E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IGA visit 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91C61" w14:textId="369D7584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E2893B" w14:textId="51B228A3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78E06" w14:textId="3ACDCD55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D0641B" w14:textId="364EF253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9D372C" w14:textId="0DB326E2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5A8B3F" w14:textId="2CE75F94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49CB7D2" w14:textId="6D6F7049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B44B528" w14:textId="67339448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E6660B" w14:textId="40CC806C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2E59BC5" w14:textId="247EC230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D95C45C" w14:textId="2DEC7CBC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59AD791" w14:textId="647A1535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04C767F" w14:textId="759208FE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06AAF0B" w14:textId="7E6FEC09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CA08B9" w14:textId="26BF0789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BD5EDF" w14:textId="0E6E63CB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ED7DA9" w14:textId="3BF7140D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FA7E8F" w14:textId="10C8FE22" w:rsidR="008B71EB" w:rsidRPr="00A6303B" w:rsidRDefault="008B71E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</w:t>
            </w:r>
          </w:p>
        </w:tc>
      </w:tr>
      <w:tr w:rsidR="008F1D88" w:rsidRPr="004F48DC" w14:paraId="3147640B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581889" w14:textId="4824A7A4" w:rsidR="008F1D88" w:rsidRPr="00A6303B" w:rsidRDefault="008F1D88" w:rsidP="008F1D8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Hands + Feet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B20AB4" w14:textId="4EAF1ECA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514115" w14:textId="2F3D1DCD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3A841F" w14:textId="56AD02F5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EB434D" w14:textId="465767C4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81A79F" w14:textId="2234A039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08825B" w14:textId="57F37243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7DAD9B" w14:textId="31736017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379F743" w14:textId="323A0D7A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0FAB05" w14:textId="7823C0DB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13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20A506" w14:textId="0EAA92F7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67B896" w14:textId="24689BD9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21316E" w14:textId="3B44741A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67201C1" w14:textId="4C26D98B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BA3D2D" w14:textId="28637C7B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C9CF0C" w14:textId="3E5DB72A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18E82F" w14:textId="48EAF9AB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C903169" w14:textId="7978DE53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2C456EC" w14:textId="2CF601C0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5</w:t>
            </w:r>
          </w:p>
        </w:tc>
      </w:tr>
      <w:tr w:rsidR="008F1D88" w:rsidRPr="004F48DC" w14:paraId="3D141D1B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D5B857" w14:textId="62D22730" w:rsidR="008F1D88" w:rsidRPr="00A6303B" w:rsidRDefault="008F1D88" w:rsidP="008F1D8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Hands + Feet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D99E1" w14:textId="74ADF64B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51006" w14:textId="50CE8964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4945D" w14:textId="1E799BC5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C99FE" w14:textId="3A599142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0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BC4F75" w14:textId="19266FC3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411F76" w14:textId="729A5D0F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F60B12F" w14:textId="26F104C2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B7A1E35" w14:textId="07504725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E5B1B0" w14:textId="2DC6008D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DEB65B" w14:textId="77D120A8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069FFE" w14:textId="2098210E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8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34B26F" w14:textId="0738DBD9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AE1A07" w14:textId="2B56CB6E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E293FE1" w14:textId="7B9C5B4B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F84838F" w14:textId="5E2E1CE3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7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B80992" w14:textId="2A17134C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454135C" w14:textId="6F933696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78ACA" w14:textId="4BBADCFF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4</w:t>
            </w:r>
          </w:p>
        </w:tc>
      </w:tr>
      <w:tr w:rsidR="008F1D88" w:rsidRPr="0033538F" w14:paraId="22B6C6DC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AD77B7" w14:textId="6A9D2D24" w:rsidR="008F1D88" w:rsidRPr="00A6303B" w:rsidRDefault="008F1D88" w:rsidP="008F1D88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Hands + Feet visit 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D67854" w14:textId="5ABCF774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D307FC" w14:textId="4C137395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5FD61" w14:textId="7F3523FC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3639DF" w14:textId="34B27C66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9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56EC5E" w14:textId="3E5B26A7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B68926" w14:textId="16D5FD1C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B836B8" w14:textId="2038BACA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18085C" w14:textId="428C97C5" w:rsidR="008F1D88" w:rsidRPr="00A6303B" w:rsidRDefault="008F1D88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059141" w14:textId="4EA3E986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A250BE" w14:textId="73AED523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00529A" w14:textId="797C4CCA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36DC606" w14:textId="417C6146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52931E" w14:textId="0941EFE7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BE2D5EA" w14:textId="44BAE62A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356120" w14:textId="55FE2D05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DBF0DA" w14:textId="330143EB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AB3A813" w14:textId="1599D063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943A251" w14:textId="4024A613" w:rsidR="008F1D88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500D24" w:rsidRPr="0033538F" w14:paraId="1A8F817B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799B2" w14:textId="64DDFF86" w:rsidR="00500D24" w:rsidRPr="00A6303B" w:rsidRDefault="00BB3FFF" w:rsidP="00500D24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Hands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D02F36" w14:textId="098EEB58" w:rsidR="00500D2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AFF386" w14:textId="479BB7FA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1E2B67" w14:textId="3BEDD148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1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73F272" w14:textId="2D827A5E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28EC0F" w14:textId="019D3F5E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F4E3F9" w14:textId="0894BD1D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DAB035" w14:textId="4D27AB59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7A6B8B2" w14:textId="05E541F3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2085D88" w14:textId="471FC385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7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F8EE37" w14:textId="289CA0A8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9D79C95" w14:textId="27F21E4D" w:rsidR="00500D2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EC97B" w14:textId="7EA65117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A46D39" w14:textId="4D81DB70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3FEC8CD" w14:textId="0BC0DE60" w:rsidR="00500D2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6A1093" w14:textId="39307E61" w:rsidR="00500D24" w:rsidRPr="00A6303B" w:rsidRDefault="00CF76A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0AC8C4" w14:textId="11D6163E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C50097" w14:textId="5D201639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8B45E38" w14:textId="33017069" w:rsidR="00500D24" w:rsidRPr="00A6303B" w:rsidRDefault="00500D24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5</w:t>
            </w:r>
          </w:p>
        </w:tc>
      </w:tr>
      <w:tr w:rsidR="00BB3FFF" w:rsidRPr="0033538F" w14:paraId="35E01D8D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671E2F" w14:textId="34D03745" w:rsidR="00BB3FFF" w:rsidRPr="00A6303B" w:rsidRDefault="00CF76AB" w:rsidP="00BB3FF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</w:t>
            </w:r>
            <w:r w:rsidR="00BB3FFF"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PSI Hands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FDA407" w14:textId="59422E9B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A67CD" w14:textId="5B02CE91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CF359" w14:textId="15BB7DD9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068EF" w14:textId="54D7BA42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567D3A" w14:textId="73115A4E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0F0333" w14:textId="7BC2447D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9FA68EF" w14:textId="66CA6DD0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987582" w14:textId="7EE3AEE2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5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1E0F084" w14:textId="08A3FDA3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D77CE32" w14:textId="19B1E8AC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2E30A0" w14:textId="5CDF7809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0C4982" w14:textId="040CDAB3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56CE2D4" w14:textId="7C2EA7F1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D46E0B7" w14:textId="4BCDE3E4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327B681" w14:textId="4F303D66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5914D9A" w14:textId="08B0412F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25AE583" w14:textId="5955F22E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423A0E5" w14:textId="4FCE0E4F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</w:tr>
      <w:tr w:rsidR="00BB3FFF" w:rsidRPr="0033538F" w14:paraId="03A80824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DA7214" w14:textId="38A007EA" w:rsidR="00BB3FFF" w:rsidRPr="00A6303B" w:rsidRDefault="00BB3FFF" w:rsidP="00BB3FFF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Hands visit 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74A85" w14:textId="2F07D23A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D2C7D5" w14:textId="04C9A4DB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48DEFD" w14:textId="0661D82C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9F7AFC" w14:textId="72AECBED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3DDEAE" w14:textId="36D228ED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4777A" w14:textId="3A398EBE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9B85AFC" w14:textId="40AB6BBE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0876351" w14:textId="26ABD69F" w:rsidR="00BB3FFF" w:rsidRPr="00A6303B" w:rsidRDefault="00BB3FFF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F9F83C" w14:textId="476280E5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B4FF85" w14:textId="3E8ED8EB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BB7678" w14:textId="580A214C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8BCBBAD" w14:textId="49C60BD9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B78ACD8" w14:textId="0EEE38C1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F8BC1E0" w14:textId="0746CD25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F9954F6" w14:textId="1308FA29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5D501D" w14:textId="57AFD884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ED72DFE" w14:textId="235A1C90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00C51B9" w14:textId="3E6046D5" w:rsidR="00BB3FFF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  <w:tr w:rsidR="00A6303B" w:rsidRPr="0033538F" w14:paraId="53EB704F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D1010" w14:textId="6D747D81" w:rsidR="00A6303B" w:rsidRPr="00A6303B" w:rsidRDefault="00A6303B" w:rsidP="00A6303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Feet baseline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6E1E7E" w14:textId="3EA85C9D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9471BC" w14:textId="5BF5C3E2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DC0859" w14:textId="7E688E90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90A03" w14:textId="0C3225DF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1DA1A" w14:textId="678B1520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58D617" w14:textId="0A0C9D2B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A19DE23" w14:textId="20F62D80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D6BBDE2" w14:textId="373B1810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60406B" w14:textId="669AE460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6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944759" w14:textId="5F382877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82128C" w14:textId="19587125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C0E7062" w14:textId="15EAE6E7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FA2C2D" w14:textId="6FA8D773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87DAC9D" w14:textId="27D3BD2E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53DD07" w14:textId="7A1C5FF6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4530EC9" w14:textId="71A64B14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6B2C87" w14:textId="139B260B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7982C61" w14:textId="420F3D80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</w:tr>
      <w:tr w:rsidR="00A6303B" w:rsidRPr="0033538F" w14:paraId="3276042A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07632" w14:textId="3C4AB714" w:rsidR="00A6303B" w:rsidRPr="00A6303B" w:rsidRDefault="00A6303B" w:rsidP="00A6303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Feet visit 1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031A6D" w14:textId="5DB7389B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9C5A1" w14:textId="59037BBB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8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BF78E6" w14:textId="75AEA493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DC701" w14:textId="47EC8DF8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5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1834BA" w14:textId="590F3297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AB825D" w14:textId="3714C058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B4E581" w14:textId="3223C29E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8D556C8" w14:textId="20EDE84A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B6F3D74" w14:textId="61F51DE5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16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5955C49" w14:textId="14C871BA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0251DC" w14:textId="02CD9646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A0B29A2" w14:textId="240AB6A0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948F4FC" w14:textId="4A0CDEA2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4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EEB25D0" w14:textId="1BE44D18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16743B" w14:textId="4366A350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E75C2D7" w14:textId="539415B1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6C08FEA" w14:textId="40E5C666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45DEDBB" w14:textId="724B06DF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64</w:t>
            </w:r>
          </w:p>
        </w:tc>
      </w:tr>
      <w:tr w:rsidR="00A6303B" w:rsidRPr="0033538F" w14:paraId="2BE6959B" w14:textId="77777777" w:rsidTr="00B117C3">
        <w:trPr>
          <w:trHeight w:val="356"/>
        </w:trPr>
        <w:tc>
          <w:tcPr>
            <w:tcW w:w="1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8A81F1" w14:textId="321C2093" w:rsidR="00A6303B" w:rsidRPr="00A6303B" w:rsidRDefault="00A6303B" w:rsidP="00A6303B">
            <w:pPr>
              <w:spacing w:after="0"/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 w:themeColor="text1"/>
                <w:sz w:val="14"/>
                <w:szCs w:val="14"/>
                <w:lang w:val="en-US"/>
              </w:rPr>
              <w:t>NAPSI Feet visit X</w:t>
            </w:r>
          </w:p>
        </w:tc>
        <w:tc>
          <w:tcPr>
            <w:tcW w:w="9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A7EDB8" w14:textId="43538E46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7665D" w14:textId="70C82CDB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ED24E" w14:textId="6978EFE4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6DB71" w14:textId="5F97DDF6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AD677A" w14:textId="602B01EE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677CAC" w14:textId="6F117F50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326CC04" w14:textId="09B43CF8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26DA744" w14:textId="42B7D94D" w:rsidR="00A6303B" w:rsidRPr="00A6303B" w:rsidRDefault="00A6303B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 w:rsidRPr="00A6303B">
              <w:rPr>
                <w:rFonts w:ascii="Arial" w:hAnsi="Arial" w:cs="Arial"/>
                <w:color w:val="000000"/>
                <w:sz w:val="14"/>
                <w:szCs w:val="14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23B6D889" w14:textId="5453496D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9DCAC6" w14:textId="7708AFAB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78E0F4" w14:textId="25195B23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05AAE01" w14:textId="5D8A6DB2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1D2537F" w14:textId="524E1292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CDA2825" w14:textId="50E9C74B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42FAB2" w14:textId="2241EEAB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C983DAD" w14:textId="523CA64E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7830CD5" w14:textId="4CB6C4B7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7990324C" w14:textId="576403B4" w:rsidR="00A6303B" w:rsidRPr="00A6303B" w:rsidRDefault="00993B07" w:rsidP="00B117C3">
            <w:pPr>
              <w:spacing w:after="0"/>
              <w:jc w:val="center"/>
              <w:rPr>
                <w:rFonts w:ascii="Arial" w:hAnsi="Arial" w:cs="Arial"/>
                <w:color w:val="000000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color w:val="000000"/>
                <w:sz w:val="14"/>
                <w:szCs w:val="14"/>
              </w:rPr>
              <w:t>-</w:t>
            </w:r>
          </w:p>
        </w:tc>
      </w:tr>
    </w:tbl>
    <w:p w14:paraId="206E215A" w14:textId="4F196FDB" w:rsidR="00FB1D7A" w:rsidRPr="00AA4DA4" w:rsidRDefault="00FB1D7A" w:rsidP="00FB1D7A">
      <w:pPr>
        <w:rPr>
          <w:rFonts w:ascii="Arial" w:hAnsi="Arial" w:cs="Arial"/>
          <w:color w:val="000000" w:themeColor="text1"/>
          <w:sz w:val="16"/>
          <w:szCs w:val="16"/>
          <w:lang w:val="en-US"/>
        </w:rPr>
      </w:pPr>
      <w:r w:rsidRPr="00AA4DA4">
        <w:rPr>
          <w:rFonts w:ascii="Arial" w:hAnsi="Arial" w:cs="Arial"/>
          <w:sz w:val="16"/>
          <w:szCs w:val="16"/>
          <w:lang w:val="en-US"/>
        </w:rPr>
        <w:t>Table S</w:t>
      </w:r>
      <w:r>
        <w:rPr>
          <w:rFonts w:ascii="Arial" w:hAnsi="Arial" w:cs="Arial"/>
          <w:sz w:val="16"/>
          <w:szCs w:val="16"/>
          <w:lang w:val="en-US"/>
        </w:rPr>
        <w:t>2</w:t>
      </w:r>
      <w:r w:rsidRPr="00AA4DA4">
        <w:rPr>
          <w:rFonts w:ascii="Arial" w:hAnsi="Arial" w:cs="Arial"/>
          <w:sz w:val="16"/>
          <w:szCs w:val="16"/>
          <w:lang w:val="en-US"/>
        </w:rPr>
        <w:t xml:space="preserve">. </w:t>
      </w:r>
      <w:r>
        <w:rPr>
          <w:rFonts w:ascii="Arial" w:hAnsi="Arial" w:cs="Arial"/>
          <w:sz w:val="16"/>
          <w:szCs w:val="16"/>
          <w:lang w:val="en-US"/>
        </w:rPr>
        <w:t>Individual clinical scores.</w:t>
      </w:r>
      <w:r w:rsidR="00A95B9E" w:rsidRPr="00A95B9E">
        <w:rPr>
          <w:lang w:val="en-US"/>
        </w:rPr>
        <w:t xml:space="preserve"> </w:t>
      </w:r>
      <w:r w:rsidR="00A95B9E" w:rsidRPr="00A95B9E">
        <w:rPr>
          <w:rFonts w:ascii="Arial" w:hAnsi="Arial" w:cs="Arial"/>
          <w:sz w:val="16"/>
          <w:szCs w:val="16"/>
          <w:lang w:val="en-US"/>
        </w:rPr>
        <w:t>PASI = Psoriasis Area Severity Index. IGA = 5-point Investigator's Global Assessment. NAPSI = Nail Psoriasis Severity Index.</w:t>
      </w:r>
    </w:p>
    <w:p w14:paraId="3C023052" w14:textId="77777777" w:rsidR="00FB1D7A" w:rsidRPr="001A1916" w:rsidRDefault="00FB1D7A" w:rsidP="00FB1D7A">
      <w:pPr>
        <w:rPr>
          <w:rFonts w:ascii="Arial" w:hAnsi="Arial" w:cs="Arial"/>
          <w:lang w:val="en-US"/>
        </w:rPr>
      </w:pPr>
    </w:p>
    <w:p w14:paraId="4898BDCF" w14:textId="0FD09FD1" w:rsidR="00FD2471" w:rsidRPr="001A1916" w:rsidRDefault="00FD2471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FD2471" w:rsidRPr="001A1916" w:rsidSect="005852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66EA0C" w14:textId="77777777" w:rsidR="00500D24" w:rsidRDefault="00500D24" w:rsidP="00755FDD">
      <w:pPr>
        <w:spacing w:after="0" w:line="240" w:lineRule="auto"/>
      </w:pPr>
      <w:r>
        <w:separator/>
      </w:r>
    </w:p>
  </w:endnote>
  <w:endnote w:type="continuationSeparator" w:id="0">
    <w:p w14:paraId="4C819799" w14:textId="77777777" w:rsidR="00500D24" w:rsidRDefault="00500D24" w:rsidP="00755F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588D14" w14:textId="77777777" w:rsidR="00500D24" w:rsidRDefault="00500D24" w:rsidP="00755FDD">
      <w:pPr>
        <w:spacing w:after="0" w:line="240" w:lineRule="auto"/>
      </w:pPr>
      <w:r>
        <w:separator/>
      </w:r>
    </w:p>
  </w:footnote>
  <w:footnote w:type="continuationSeparator" w:id="0">
    <w:p w14:paraId="5F0D39FC" w14:textId="77777777" w:rsidR="00500D24" w:rsidRDefault="00500D24" w:rsidP="00755F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U1sjQ3MTY0NjM3NjVV0lEKTi0uzszPAykwNKsFADSqus8tAAAA"/>
  </w:docVars>
  <w:rsids>
    <w:rsidRoot w:val="00002A1E"/>
    <w:rsid w:val="00001697"/>
    <w:rsid w:val="00002A1E"/>
    <w:rsid w:val="000037C6"/>
    <w:rsid w:val="000111A0"/>
    <w:rsid w:val="00011789"/>
    <w:rsid w:val="00014F6F"/>
    <w:rsid w:val="0003382C"/>
    <w:rsid w:val="000376DF"/>
    <w:rsid w:val="0005307F"/>
    <w:rsid w:val="000576F7"/>
    <w:rsid w:val="000658AE"/>
    <w:rsid w:val="00065CF0"/>
    <w:rsid w:val="00077848"/>
    <w:rsid w:val="00077C91"/>
    <w:rsid w:val="00081E0F"/>
    <w:rsid w:val="00082821"/>
    <w:rsid w:val="000921B9"/>
    <w:rsid w:val="000A0192"/>
    <w:rsid w:val="000B2EAA"/>
    <w:rsid w:val="000B65C8"/>
    <w:rsid w:val="000D37EA"/>
    <w:rsid w:val="000D5E5E"/>
    <w:rsid w:val="000E1A3D"/>
    <w:rsid w:val="000F1915"/>
    <w:rsid w:val="00103A0F"/>
    <w:rsid w:val="00112210"/>
    <w:rsid w:val="00121B53"/>
    <w:rsid w:val="00125B35"/>
    <w:rsid w:val="001560B2"/>
    <w:rsid w:val="00164486"/>
    <w:rsid w:val="00190C50"/>
    <w:rsid w:val="001963BF"/>
    <w:rsid w:val="001A1916"/>
    <w:rsid w:val="001A317A"/>
    <w:rsid w:val="001B5C6A"/>
    <w:rsid w:val="001C3845"/>
    <w:rsid w:val="00213581"/>
    <w:rsid w:val="0022073C"/>
    <w:rsid w:val="00221107"/>
    <w:rsid w:val="0022151F"/>
    <w:rsid w:val="002275D6"/>
    <w:rsid w:val="002277B6"/>
    <w:rsid w:val="002357B7"/>
    <w:rsid w:val="00256152"/>
    <w:rsid w:val="002662D3"/>
    <w:rsid w:val="00266739"/>
    <w:rsid w:val="002727A6"/>
    <w:rsid w:val="00285318"/>
    <w:rsid w:val="00295756"/>
    <w:rsid w:val="002B1C82"/>
    <w:rsid w:val="002B6553"/>
    <w:rsid w:val="002C395F"/>
    <w:rsid w:val="002C7586"/>
    <w:rsid w:val="002E09F5"/>
    <w:rsid w:val="002E7603"/>
    <w:rsid w:val="002F1526"/>
    <w:rsid w:val="003027EC"/>
    <w:rsid w:val="00321F8E"/>
    <w:rsid w:val="0033538F"/>
    <w:rsid w:val="003500C1"/>
    <w:rsid w:val="00351CE5"/>
    <w:rsid w:val="003570F4"/>
    <w:rsid w:val="00360C4F"/>
    <w:rsid w:val="00360E35"/>
    <w:rsid w:val="003724FF"/>
    <w:rsid w:val="00380465"/>
    <w:rsid w:val="003B67BE"/>
    <w:rsid w:val="003D4A38"/>
    <w:rsid w:val="003D7099"/>
    <w:rsid w:val="003F1D08"/>
    <w:rsid w:val="00400433"/>
    <w:rsid w:val="004101EE"/>
    <w:rsid w:val="004168D9"/>
    <w:rsid w:val="0042504E"/>
    <w:rsid w:val="00431335"/>
    <w:rsid w:val="00452D21"/>
    <w:rsid w:val="00473E75"/>
    <w:rsid w:val="0047754E"/>
    <w:rsid w:val="00480E38"/>
    <w:rsid w:val="00491D74"/>
    <w:rsid w:val="004936B2"/>
    <w:rsid w:val="00496C4A"/>
    <w:rsid w:val="004A54B7"/>
    <w:rsid w:val="004B6B44"/>
    <w:rsid w:val="004D4080"/>
    <w:rsid w:val="004F75F1"/>
    <w:rsid w:val="00500D24"/>
    <w:rsid w:val="0050674B"/>
    <w:rsid w:val="005178E8"/>
    <w:rsid w:val="00517B72"/>
    <w:rsid w:val="00521BB1"/>
    <w:rsid w:val="0053067D"/>
    <w:rsid w:val="00531DC3"/>
    <w:rsid w:val="00536CD9"/>
    <w:rsid w:val="00540E7F"/>
    <w:rsid w:val="0054109D"/>
    <w:rsid w:val="00546973"/>
    <w:rsid w:val="00551E63"/>
    <w:rsid w:val="00553DF2"/>
    <w:rsid w:val="00572AEA"/>
    <w:rsid w:val="0058521B"/>
    <w:rsid w:val="005948DD"/>
    <w:rsid w:val="005A181A"/>
    <w:rsid w:val="005A52B6"/>
    <w:rsid w:val="005B0A6C"/>
    <w:rsid w:val="005B191B"/>
    <w:rsid w:val="005C0292"/>
    <w:rsid w:val="005C595E"/>
    <w:rsid w:val="005D097B"/>
    <w:rsid w:val="005D0A93"/>
    <w:rsid w:val="006328E8"/>
    <w:rsid w:val="00643CFA"/>
    <w:rsid w:val="00656B98"/>
    <w:rsid w:val="006740BB"/>
    <w:rsid w:val="00675B79"/>
    <w:rsid w:val="00684906"/>
    <w:rsid w:val="006C5030"/>
    <w:rsid w:val="006D212C"/>
    <w:rsid w:val="006E23E8"/>
    <w:rsid w:val="006E281E"/>
    <w:rsid w:val="006E5E9F"/>
    <w:rsid w:val="00726DC5"/>
    <w:rsid w:val="00730E11"/>
    <w:rsid w:val="007371F6"/>
    <w:rsid w:val="007372CC"/>
    <w:rsid w:val="007513C5"/>
    <w:rsid w:val="00755FDD"/>
    <w:rsid w:val="00756436"/>
    <w:rsid w:val="007652F4"/>
    <w:rsid w:val="00765979"/>
    <w:rsid w:val="00774329"/>
    <w:rsid w:val="00794257"/>
    <w:rsid w:val="007A4BC2"/>
    <w:rsid w:val="007C51A0"/>
    <w:rsid w:val="007E7024"/>
    <w:rsid w:val="008108A9"/>
    <w:rsid w:val="00811234"/>
    <w:rsid w:val="008421DA"/>
    <w:rsid w:val="008548AE"/>
    <w:rsid w:val="008619BB"/>
    <w:rsid w:val="00875A52"/>
    <w:rsid w:val="00887747"/>
    <w:rsid w:val="00896C0D"/>
    <w:rsid w:val="008B3079"/>
    <w:rsid w:val="008B5481"/>
    <w:rsid w:val="008B71EB"/>
    <w:rsid w:val="008E28DE"/>
    <w:rsid w:val="008E573D"/>
    <w:rsid w:val="008F1D88"/>
    <w:rsid w:val="009018B6"/>
    <w:rsid w:val="00914293"/>
    <w:rsid w:val="00942454"/>
    <w:rsid w:val="0094565D"/>
    <w:rsid w:val="009550CD"/>
    <w:rsid w:val="00961669"/>
    <w:rsid w:val="0098218F"/>
    <w:rsid w:val="00991F90"/>
    <w:rsid w:val="00993B07"/>
    <w:rsid w:val="0099670B"/>
    <w:rsid w:val="009B49E8"/>
    <w:rsid w:val="009C00AD"/>
    <w:rsid w:val="009C4841"/>
    <w:rsid w:val="009C55E6"/>
    <w:rsid w:val="009E13FB"/>
    <w:rsid w:val="009F5E76"/>
    <w:rsid w:val="00A25A13"/>
    <w:rsid w:val="00A50B09"/>
    <w:rsid w:val="00A56406"/>
    <w:rsid w:val="00A607CD"/>
    <w:rsid w:val="00A6303B"/>
    <w:rsid w:val="00A86413"/>
    <w:rsid w:val="00A93A5C"/>
    <w:rsid w:val="00A95B9E"/>
    <w:rsid w:val="00AA1820"/>
    <w:rsid w:val="00AA4DA4"/>
    <w:rsid w:val="00AA50EF"/>
    <w:rsid w:val="00AC5705"/>
    <w:rsid w:val="00AD2565"/>
    <w:rsid w:val="00B117C3"/>
    <w:rsid w:val="00B31E1B"/>
    <w:rsid w:val="00B555B0"/>
    <w:rsid w:val="00B620E3"/>
    <w:rsid w:val="00B71548"/>
    <w:rsid w:val="00BB0B3B"/>
    <w:rsid w:val="00BB11FF"/>
    <w:rsid w:val="00BB35A4"/>
    <w:rsid w:val="00BB3FFF"/>
    <w:rsid w:val="00BC1815"/>
    <w:rsid w:val="00BD6BC4"/>
    <w:rsid w:val="00BE6E8D"/>
    <w:rsid w:val="00BF003A"/>
    <w:rsid w:val="00C06D71"/>
    <w:rsid w:val="00C16473"/>
    <w:rsid w:val="00C314F2"/>
    <w:rsid w:val="00C4224E"/>
    <w:rsid w:val="00C440CA"/>
    <w:rsid w:val="00C458CA"/>
    <w:rsid w:val="00C64AD7"/>
    <w:rsid w:val="00C64B79"/>
    <w:rsid w:val="00C670FC"/>
    <w:rsid w:val="00C82D71"/>
    <w:rsid w:val="00C852A1"/>
    <w:rsid w:val="00C8661B"/>
    <w:rsid w:val="00C92242"/>
    <w:rsid w:val="00CA3646"/>
    <w:rsid w:val="00CC0B1D"/>
    <w:rsid w:val="00CD53B4"/>
    <w:rsid w:val="00CF76AB"/>
    <w:rsid w:val="00D06249"/>
    <w:rsid w:val="00D07EA1"/>
    <w:rsid w:val="00D10A32"/>
    <w:rsid w:val="00D24294"/>
    <w:rsid w:val="00D25B5B"/>
    <w:rsid w:val="00D460E6"/>
    <w:rsid w:val="00D537C1"/>
    <w:rsid w:val="00D56555"/>
    <w:rsid w:val="00D63510"/>
    <w:rsid w:val="00D70B9F"/>
    <w:rsid w:val="00D7281F"/>
    <w:rsid w:val="00D86491"/>
    <w:rsid w:val="00DB6F41"/>
    <w:rsid w:val="00DB7015"/>
    <w:rsid w:val="00DC7531"/>
    <w:rsid w:val="00DD68EF"/>
    <w:rsid w:val="00DD6B87"/>
    <w:rsid w:val="00DE0949"/>
    <w:rsid w:val="00DF42F0"/>
    <w:rsid w:val="00E024D3"/>
    <w:rsid w:val="00E03486"/>
    <w:rsid w:val="00E056A1"/>
    <w:rsid w:val="00E10063"/>
    <w:rsid w:val="00E14762"/>
    <w:rsid w:val="00E226BE"/>
    <w:rsid w:val="00E47984"/>
    <w:rsid w:val="00E57492"/>
    <w:rsid w:val="00E6465D"/>
    <w:rsid w:val="00E7697F"/>
    <w:rsid w:val="00E81297"/>
    <w:rsid w:val="00E913FF"/>
    <w:rsid w:val="00E92E8E"/>
    <w:rsid w:val="00E945EF"/>
    <w:rsid w:val="00E97EBC"/>
    <w:rsid w:val="00EA1BA2"/>
    <w:rsid w:val="00EA345E"/>
    <w:rsid w:val="00ED0E32"/>
    <w:rsid w:val="00EE1195"/>
    <w:rsid w:val="00EE7122"/>
    <w:rsid w:val="00EF60A3"/>
    <w:rsid w:val="00F01941"/>
    <w:rsid w:val="00F038ED"/>
    <w:rsid w:val="00F23DCE"/>
    <w:rsid w:val="00F245F6"/>
    <w:rsid w:val="00F277DC"/>
    <w:rsid w:val="00F37441"/>
    <w:rsid w:val="00F4404E"/>
    <w:rsid w:val="00F4542D"/>
    <w:rsid w:val="00F7018C"/>
    <w:rsid w:val="00F95478"/>
    <w:rsid w:val="00FA2CFA"/>
    <w:rsid w:val="00FB1D7A"/>
    <w:rsid w:val="00FB203D"/>
    <w:rsid w:val="00FC120B"/>
    <w:rsid w:val="00FC156F"/>
    <w:rsid w:val="00FC3642"/>
    <w:rsid w:val="00FC4836"/>
    <w:rsid w:val="00FD21F0"/>
    <w:rsid w:val="00FD2471"/>
    <w:rsid w:val="00FF4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95F9B4F"/>
  <w15:chartTrackingRefBased/>
  <w15:docId w15:val="{227A01F0-0342-42AE-92C2-71885A70AB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5FDD"/>
  </w:style>
  <w:style w:type="paragraph" w:styleId="Footer">
    <w:name w:val="footer"/>
    <w:basedOn w:val="Normal"/>
    <w:link w:val="FooterChar"/>
    <w:uiPriority w:val="99"/>
    <w:unhideWhenUsed/>
    <w:rsid w:val="00755FD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5FDD"/>
  </w:style>
  <w:style w:type="paragraph" w:styleId="BalloonText">
    <w:name w:val="Balloon Text"/>
    <w:basedOn w:val="Normal"/>
    <w:link w:val="BalloonTextChar"/>
    <w:uiPriority w:val="99"/>
    <w:semiHidden/>
    <w:unhideWhenUsed/>
    <w:rsid w:val="00D460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60E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A18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A18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18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A18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A182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966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0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5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63C99-2DC5-4E61-9B95-294E8B60E2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8</TotalTime>
  <Pages>1</Pages>
  <Words>167</Words>
  <Characters>1022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Thomas</dc:creator>
  <cp:keywords/>
  <dc:description/>
  <cp:lastModifiedBy>Thomas Emmanuel</cp:lastModifiedBy>
  <cp:revision>316</cp:revision>
  <dcterms:created xsi:type="dcterms:W3CDTF">2019-10-14T12:29:00Z</dcterms:created>
  <dcterms:modified xsi:type="dcterms:W3CDTF">2020-02-14T0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csl.mendeley.com/styles/472068071/Jofdermatologtreatment-thomas</vt:lpwstr>
  </property>
  <property fmtid="{D5CDD505-2E9C-101B-9397-08002B2CF9AE}" pid="13" name="Mendeley Recent Style Name 5_1">
    <vt:lpwstr>Jdermatolog Treatment - Thomas Emmanuel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osteoporosis-international</vt:lpwstr>
  </property>
  <property fmtid="{D5CDD505-2E9C-101B-9397-08002B2CF9AE}" pid="17" name="Mendeley Recent Style Name 7_1">
    <vt:lpwstr>Osteoporosis International</vt:lpwstr>
  </property>
  <property fmtid="{D5CDD505-2E9C-101B-9397-08002B2CF9AE}" pid="18" name="Mendeley Recent Style Id 8_1">
    <vt:lpwstr>http://www.zotero.org/styles/taylor-and-francis-national-library-of-medicine</vt:lpwstr>
  </property>
  <property fmtid="{D5CDD505-2E9C-101B-9397-08002B2CF9AE}" pid="19" name="Mendeley Recent Style Name 8_1">
    <vt:lpwstr>Taylor &amp; Francis - National Library of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